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4DB95A" w14:textId="77777777" w:rsidR="00CE131F" w:rsidRPr="00556494" w:rsidRDefault="00CE131F" w:rsidP="00CE131F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OLE_LINK73"/>
      <w:r w:rsidRPr="00556494">
        <w:rPr>
          <w:rFonts w:ascii="Times New Roman" w:hAnsi="Times New Roman" w:cs="Times New Roman"/>
          <w:b/>
          <w:bCs/>
        </w:rPr>
        <w:t xml:space="preserve">Supplementary Table 1. </w:t>
      </w:r>
      <w:r w:rsidRPr="00556494">
        <w:rPr>
          <w:rFonts w:ascii="Times New Roman" w:hAnsi="Times New Roman" w:cs="Times New Roman"/>
        </w:rPr>
        <w:t>Variance inflation factor for multicollinearity assessment in the multivariable model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48"/>
        <w:gridCol w:w="600"/>
        <w:gridCol w:w="2849"/>
      </w:tblGrid>
      <w:tr w:rsidR="00CE131F" w:rsidRPr="00556494" w14:paraId="0516DE92" w14:textId="77777777" w:rsidTr="00885699">
        <w:trPr>
          <w:tblHeader/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2CCA3A9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649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3FAF6ECC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6494">
              <w:rPr>
                <w:rFonts w:ascii="Times New Roman" w:hAnsi="Times New Roman" w:cs="Times New Roman"/>
                <w:b/>
                <w:bCs/>
              </w:rPr>
              <w:t>VIF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483A713C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56494">
              <w:rPr>
                <w:rFonts w:ascii="Times New Roman" w:hAnsi="Times New Roman" w:cs="Times New Roman"/>
                <w:b/>
                <w:bCs/>
              </w:rPr>
              <w:t>Interpretation</w:t>
            </w:r>
          </w:p>
        </w:tc>
      </w:tr>
      <w:tr w:rsidR="00CE131F" w:rsidRPr="00556494" w14:paraId="12FE67E3" w14:textId="77777777" w:rsidTr="00885699">
        <w:trPr>
          <w:tblCellSpacing w:w="15" w:type="dxa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9653D5C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BEFE6B7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1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D72AA5C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  <w:tr w:rsidR="00CE131F" w:rsidRPr="00556494" w14:paraId="76A06162" w14:textId="77777777" w:rsidTr="008856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4E4287C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0" w:type="auto"/>
            <w:vAlign w:val="center"/>
            <w:hideMark/>
          </w:tcPr>
          <w:p w14:paraId="7FF1FFA6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1.017</w:t>
            </w:r>
          </w:p>
        </w:tc>
        <w:tc>
          <w:tcPr>
            <w:tcW w:w="0" w:type="auto"/>
            <w:vAlign w:val="center"/>
            <w:hideMark/>
          </w:tcPr>
          <w:p w14:paraId="01E98502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  <w:tr w:rsidR="00CE131F" w:rsidRPr="00556494" w14:paraId="0242E754" w14:textId="77777777" w:rsidTr="008856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C4EDA2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HPV16/18 infection</w:t>
            </w:r>
          </w:p>
        </w:tc>
        <w:tc>
          <w:tcPr>
            <w:tcW w:w="0" w:type="auto"/>
            <w:vAlign w:val="center"/>
            <w:hideMark/>
          </w:tcPr>
          <w:p w14:paraId="7ADD2203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1.008</w:t>
            </w:r>
          </w:p>
        </w:tc>
        <w:tc>
          <w:tcPr>
            <w:tcW w:w="0" w:type="auto"/>
            <w:vAlign w:val="center"/>
            <w:hideMark/>
          </w:tcPr>
          <w:p w14:paraId="106EB5D8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  <w:tr w:rsidR="00CE131F" w:rsidRPr="00556494" w14:paraId="715930EE" w14:textId="77777777" w:rsidTr="008856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B13C68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Vaginal pH (per 0.1-unit increase)</w:t>
            </w:r>
          </w:p>
        </w:tc>
        <w:tc>
          <w:tcPr>
            <w:tcW w:w="0" w:type="auto"/>
            <w:vAlign w:val="center"/>
            <w:hideMark/>
          </w:tcPr>
          <w:p w14:paraId="39675925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2.412</w:t>
            </w:r>
          </w:p>
        </w:tc>
        <w:tc>
          <w:tcPr>
            <w:tcW w:w="0" w:type="auto"/>
            <w:vAlign w:val="center"/>
            <w:hideMark/>
          </w:tcPr>
          <w:p w14:paraId="4CD3B87B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  <w:tr w:rsidR="00CE131F" w:rsidRPr="00556494" w14:paraId="03CC6DCD" w14:textId="77777777" w:rsidTr="008856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B70A08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n-Lactobacillus-dominant microbiota</w:t>
            </w:r>
          </w:p>
        </w:tc>
        <w:tc>
          <w:tcPr>
            <w:tcW w:w="0" w:type="auto"/>
            <w:vAlign w:val="center"/>
            <w:hideMark/>
          </w:tcPr>
          <w:p w14:paraId="5A089A37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2.015</w:t>
            </w:r>
          </w:p>
        </w:tc>
        <w:tc>
          <w:tcPr>
            <w:tcW w:w="0" w:type="auto"/>
            <w:vAlign w:val="center"/>
            <w:hideMark/>
          </w:tcPr>
          <w:p w14:paraId="17110A7F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  <w:tr w:rsidR="00CE131F" w:rsidRPr="00556494" w14:paraId="45AC9E94" w14:textId="77777777" w:rsidTr="008856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49D05C6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Bacterial vaginosis</w:t>
            </w:r>
          </w:p>
        </w:tc>
        <w:tc>
          <w:tcPr>
            <w:tcW w:w="0" w:type="auto"/>
            <w:vAlign w:val="center"/>
            <w:hideMark/>
          </w:tcPr>
          <w:p w14:paraId="26F34E87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1.409</w:t>
            </w:r>
          </w:p>
        </w:tc>
        <w:tc>
          <w:tcPr>
            <w:tcW w:w="0" w:type="auto"/>
            <w:vAlign w:val="center"/>
            <w:hideMark/>
          </w:tcPr>
          <w:p w14:paraId="5F186376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  <w:tr w:rsidR="00CE131F" w:rsidRPr="00556494" w14:paraId="5D85007E" w14:textId="77777777" w:rsidTr="00885699">
        <w:trPr>
          <w:tblCellSpacing w:w="15" w:type="dxa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A4C5F26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Moderate-to-severe local inflamm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2EEADDF1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1.1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035135AE" w14:textId="77777777" w:rsidR="00CE131F" w:rsidRPr="00556494" w:rsidRDefault="00CE131F" w:rsidP="00885699">
            <w:pPr>
              <w:spacing w:before="100" w:beforeAutospacing="1" w:after="100" w:afterAutospacing="1" w:line="360" w:lineRule="auto"/>
              <w:jc w:val="both"/>
              <w:rPr>
                <w:rFonts w:ascii="Times New Roman" w:hAnsi="Times New Roman" w:cs="Times New Roman"/>
              </w:rPr>
            </w:pPr>
            <w:r w:rsidRPr="00556494">
              <w:rPr>
                <w:rFonts w:ascii="Times New Roman" w:hAnsi="Times New Roman" w:cs="Times New Roman"/>
              </w:rPr>
              <w:t>No obvious multicollinearity</w:t>
            </w:r>
          </w:p>
        </w:tc>
      </w:tr>
    </w:tbl>
    <w:p w14:paraId="5270C907" w14:textId="77777777" w:rsidR="00CE131F" w:rsidRPr="00556494" w:rsidRDefault="00CE131F" w:rsidP="00CE131F">
      <w:pPr>
        <w:widowControl w:val="0"/>
        <w:spacing w:line="360" w:lineRule="auto"/>
        <w:jc w:val="both"/>
        <w:rPr>
          <w:rFonts w:ascii="Times New Roman" w:hAnsi="Times New Roman" w:cs="Times New Roman"/>
        </w:rPr>
      </w:pPr>
      <w:r w:rsidRPr="00556494">
        <w:rPr>
          <w:rFonts w:ascii="Times New Roman" w:hAnsi="Times New Roman" w:cs="Times New Roman"/>
          <w:b/>
          <w:bCs/>
        </w:rPr>
        <w:t>Note:</w:t>
      </w:r>
      <w:r w:rsidRPr="00556494">
        <w:rPr>
          <w:rFonts w:ascii="Times New Roman" w:hAnsi="Times New Roman" w:cs="Times New Roman"/>
        </w:rPr>
        <w:t xml:space="preserve"> Variance inflation factor (VIF) values &lt;5 were considered to indicate no obvious multicollinearity among predictors included in the final multivariable logistic regression model.</w:t>
      </w:r>
    </w:p>
    <w:bookmarkEnd w:id="0"/>
    <w:p w14:paraId="4BDCE78F" w14:textId="77777777" w:rsidR="00CE131F" w:rsidRPr="00556494" w:rsidRDefault="00CE131F" w:rsidP="00CE131F">
      <w:pPr>
        <w:spacing w:line="360" w:lineRule="auto"/>
        <w:jc w:val="both"/>
        <w:rPr>
          <w:rFonts w:ascii="Times New Roman" w:hAnsi="Times New Roman" w:cs="Times New Roman"/>
        </w:rPr>
      </w:pPr>
    </w:p>
    <w:p w14:paraId="5F253AB3" w14:textId="77777777" w:rsidR="00502922" w:rsidRPr="00CE131F" w:rsidRDefault="00502922"/>
    <w:sectPr w:rsidR="00502922" w:rsidRPr="00CE131F" w:rsidSect="00CE13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31F"/>
    <w:rsid w:val="000018EB"/>
    <w:rsid w:val="004B1F42"/>
    <w:rsid w:val="00502922"/>
    <w:rsid w:val="00A426E9"/>
    <w:rsid w:val="00CB564C"/>
    <w:rsid w:val="00CE131F"/>
    <w:rsid w:val="00DE3262"/>
    <w:rsid w:val="00EA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3F073F"/>
  <w15:chartTrackingRefBased/>
  <w15:docId w15:val="{BD1669E9-19BF-D246-9E1C-B5B88C417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31F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CE131F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131F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131F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131F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131F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131F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131F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131F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131F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131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13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13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131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131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E131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13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13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13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131F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13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131F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13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131F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CE13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131F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CE131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131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CE131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E131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657</Characters>
  <Application>Microsoft Office Word</Application>
  <DocSecurity>0</DocSecurity>
  <Lines>30</Lines>
  <Paragraphs>26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6-04-08T13:57:00Z</dcterms:created>
  <dcterms:modified xsi:type="dcterms:W3CDTF">2026-04-09T16:20:00Z</dcterms:modified>
</cp:coreProperties>
</file>